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horzAnchor="margin" w:tblpY="994"/>
        <w:tblW w:w="0" w:type="auto"/>
        <w:tblLook w:val="04A0" w:firstRow="1" w:lastRow="0" w:firstColumn="1" w:lastColumn="0" w:noHBand="0" w:noVBand="1"/>
      </w:tblPr>
      <w:tblGrid>
        <w:gridCol w:w="988"/>
        <w:gridCol w:w="7308"/>
      </w:tblGrid>
      <w:tr w:rsidR="00FE3998" w14:paraId="645837E6" w14:textId="77777777" w:rsidTr="00FE3998">
        <w:tc>
          <w:tcPr>
            <w:tcW w:w="988" w:type="dxa"/>
          </w:tcPr>
          <w:p w14:paraId="1AB863E3" w14:textId="171BAA4C" w:rsidR="00FE3998" w:rsidRDefault="00FE3998" w:rsidP="00FE3998">
            <w:pPr>
              <w:rPr>
                <w:rFonts w:hint="eastAsia"/>
              </w:rPr>
            </w:pPr>
            <w:r>
              <w:rPr>
                <w:rFonts w:hint="eastAsia"/>
              </w:rPr>
              <w:t>Y1</w:t>
            </w:r>
          </w:p>
        </w:tc>
        <w:tc>
          <w:tcPr>
            <w:tcW w:w="7308" w:type="dxa"/>
          </w:tcPr>
          <w:p w14:paraId="2EDCB6A9" w14:textId="136FDC7D" w:rsidR="00FE3998" w:rsidRDefault="00FE3998" w:rsidP="00FE3998">
            <w:r w:rsidRPr="00933F85">
              <w:rPr>
                <w:rFonts w:hint="eastAsia"/>
              </w:rPr>
              <w:t>I am often confused about what emotion I am feeling.</w:t>
            </w:r>
          </w:p>
        </w:tc>
      </w:tr>
      <w:tr w:rsidR="00FE3998" w14:paraId="4638BF75" w14:textId="77777777" w:rsidTr="00FE3998">
        <w:tc>
          <w:tcPr>
            <w:tcW w:w="988" w:type="dxa"/>
          </w:tcPr>
          <w:p w14:paraId="27656FD6" w14:textId="7C7B8663" w:rsidR="00FE3998" w:rsidRDefault="00FE3998" w:rsidP="00FE3998">
            <w:r>
              <w:rPr>
                <w:rFonts w:hint="eastAsia"/>
              </w:rPr>
              <w:t>Y2</w:t>
            </w:r>
          </w:p>
        </w:tc>
        <w:tc>
          <w:tcPr>
            <w:tcW w:w="7308" w:type="dxa"/>
          </w:tcPr>
          <w:p w14:paraId="79803330" w14:textId="573C01C2" w:rsidR="00FE3998" w:rsidRDefault="00FE3998" w:rsidP="00FE3998">
            <w:r w:rsidRPr="00933F85">
              <w:rPr>
                <w:rFonts w:hint="eastAsia"/>
              </w:rPr>
              <w:t>It is difficult for me to find the right words for my feelings.</w:t>
            </w:r>
          </w:p>
        </w:tc>
      </w:tr>
      <w:tr w:rsidR="00FE3998" w14:paraId="6D624D09" w14:textId="77777777" w:rsidTr="00FE3998">
        <w:tc>
          <w:tcPr>
            <w:tcW w:w="988" w:type="dxa"/>
          </w:tcPr>
          <w:p w14:paraId="0A15D1A3" w14:textId="29DF6D51" w:rsidR="00FE3998" w:rsidRDefault="00FE3998" w:rsidP="00FE3998">
            <w:r>
              <w:rPr>
                <w:rFonts w:hint="eastAsia"/>
              </w:rPr>
              <w:t>Y3</w:t>
            </w:r>
          </w:p>
        </w:tc>
        <w:tc>
          <w:tcPr>
            <w:tcW w:w="7308" w:type="dxa"/>
          </w:tcPr>
          <w:p w14:paraId="0217FD6F" w14:textId="27BF9461" w:rsidR="00FE3998" w:rsidRDefault="00FE3998" w:rsidP="00FE3998">
            <w:r w:rsidRPr="00933F85">
              <w:rPr>
                <w:rFonts w:hint="eastAsia"/>
              </w:rPr>
              <w:t>I have physical sensations that even doctors don't understand.</w:t>
            </w:r>
          </w:p>
        </w:tc>
      </w:tr>
      <w:tr w:rsidR="00FE3998" w14:paraId="0F387C60" w14:textId="77777777" w:rsidTr="00FE3998">
        <w:tc>
          <w:tcPr>
            <w:tcW w:w="988" w:type="dxa"/>
          </w:tcPr>
          <w:p w14:paraId="6F323793" w14:textId="7F9B047F" w:rsidR="00FE3998" w:rsidRDefault="00FE3998" w:rsidP="00FE3998">
            <w:r>
              <w:rPr>
                <w:rFonts w:hint="eastAsia"/>
              </w:rPr>
              <w:t>Y4</w:t>
            </w:r>
          </w:p>
        </w:tc>
        <w:tc>
          <w:tcPr>
            <w:tcW w:w="7308" w:type="dxa"/>
          </w:tcPr>
          <w:p w14:paraId="748AE322" w14:textId="01DF3420" w:rsidR="00FE3998" w:rsidRDefault="00FE3998" w:rsidP="00FE3998">
            <w:r w:rsidRPr="00933F85">
              <w:rPr>
                <w:rFonts w:hint="eastAsia"/>
              </w:rPr>
              <w:t>I am able to describe my feelings easily.</w:t>
            </w:r>
          </w:p>
        </w:tc>
      </w:tr>
      <w:tr w:rsidR="00FE3998" w14:paraId="6E6F2F5B" w14:textId="77777777" w:rsidTr="00FE3998">
        <w:tc>
          <w:tcPr>
            <w:tcW w:w="988" w:type="dxa"/>
          </w:tcPr>
          <w:p w14:paraId="05082D72" w14:textId="790885ED" w:rsidR="00FE3998" w:rsidRDefault="00FE3998" w:rsidP="00FE3998">
            <w:r>
              <w:rPr>
                <w:rFonts w:hint="eastAsia"/>
              </w:rPr>
              <w:t>Y5</w:t>
            </w:r>
          </w:p>
        </w:tc>
        <w:tc>
          <w:tcPr>
            <w:tcW w:w="7308" w:type="dxa"/>
          </w:tcPr>
          <w:p w14:paraId="25C4153B" w14:textId="3D8E267D" w:rsidR="00FE3998" w:rsidRDefault="00FE3998" w:rsidP="00FE3998">
            <w:r w:rsidRPr="00933F85">
              <w:rPr>
                <w:rFonts w:hint="eastAsia"/>
              </w:rPr>
              <w:t>I prefer to analyze problems rather than just describe them.</w:t>
            </w:r>
          </w:p>
        </w:tc>
      </w:tr>
      <w:tr w:rsidR="00FE3998" w14:paraId="0D68887B" w14:textId="77777777" w:rsidTr="00FE3998">
        <w:tc>
          <w:tcPr>
            <w:tcW w:w="988" w:type="dxa"/>
          </w:tcPr>
          <w:p w14:paraId="3A78955E" w14:textId="5706D6CC" w:rsidR="00FE3998" w:rsidRDefault="00FE3998" w:rsidP="00FE3998">
            <w:r>
              <w:rPr>
                <w:rFonts w:hint="eastAsia"/>
              </w:rPr>
              <w:t>Y6</w:t>
            </w:r>
          </w:p>
        </w:tc>
        <w:tc>
          <w:tcPr>
            <w:tcW w:w="7308" w:type="dxa"/>
          </w:tcPr>
          <w:p w14:paraId="3F0712C9" w14:textId="759BA653" w:rsidR="00FE3998" w:rsidRDefault="00FE3998" w:rsidP="00FE3998">
            <w:r w:rsidRPr="00933F85">
              <w:rPr>
                <w:rFonts w:hint="eastAsia"/>
              </w:rPr>
              <w:t>When I am upset, I don't know if I am sad, frightened, or angry.</w:t>
            </w:r>
          </w:p>
        </w:tc>
      </w:tr>
      <w:tr w:rsidR="00FE3998" w14:paraId="6223291A" w14:textId="77777777" w:rsidTr="00FE3998">
        <w:tc>
          <w:tcPr>
            <w:tcW w:w="988" w:type="dxa"/>
          </w:tcPr>
          <w:p w14:paraId="7E4899E4" w14:textId="3C6B3A22" w:rsidR="00FE3998" w:rsidRDefault="00FE3998" w:rsidP="00FE3998">
            <w:r>
              <w:rPr>
                <w:rFonts w:hint="eastAsia"/>
              </w:rPr>
              <w:t>Y7</w:t>
            </w:r>
          </w:p>
        </w:tc>
        <w:tc>
          <w:tcPr>
            <w:tcW w:w="7308" w:type="dxa"/>
          </w:tcPr>
          <w:p w14:paraId="4244BD68" w14:textId="19A4913F" w:rsidR="00FE3998" w:rsidRDefault="00FE3998" w:rsidP="00FE3998">
            <w:r w:rsidRPr="00933F85">
              <w:rPr>
                <w:rFonts w:hint="eastAsia"/>
              </w:rPr>
              <w:t>I am often puzzled by sensations in my body.</w:t>
            </w:r>
          </w:p>
        </w:tc>
      </w:tr>
      <w:tr w:rsidR="00FE3998" w14:paraId="40BADB64" w14:textId="77777777" w:rsidTr="00FE3998">
        <w:tc>
          <w:tcPr>
            <w:tcW w:w="988" w:type="dxa"/>
          </w:tcPr>
          <w:p w14:paraId="79ECC0FB" w14:textId="78A20503" w:rsidR="00FE3998" w:rsidRDefault="00FE3998" w:rsidP="00FE3998">
            <w:r>
              <w:rPr>
                <w:rFonts w:hint="eastAsia"/>
              </w:rPr>
              <w:t>Y8</w:t>
            </w:r>
          </w:p>
        </w:tc>
        <w:tc>
          <w:tcPr>
            <w:tcW w:w="7308" w:type="dxa"/>
          </w:tcPr>
          <w:p w14:paraId="0AB444AA" w14:textId="6EF1B214" w:rsidR="00FE3998" w:rsidRDefault="00FE3998" w:rsidP="00FE3998">
            <w:r w:rsidRPr="00933F85">
              <w:rPr>
                <w:rFonts w:hint="eastAsia"/>
              </w:rPr>
              <w:t>I prefer to just let things happen rather than to understand why they</w:t>
            </w:r>
            <w:r w:rsidR="00797B3D">
              <w:rPr>
                <w:rFonts w:hint="eastAsia"/>
              </w:rPr>
              <w:t xml:space="preserve"> </w:t>
            </w:r>
            <w:r w:rsidRPr="00933F85">
              <w:rPr>
                <w:rFonts w:hint="eastAsia"/>
              </w:rPr>
              <w:t>turned out that way.</w:t>
            </w:r>
          </w:p>
        </w:tc>
      </w:tr>
      <w:tr w:rsidR="00FE3998" w14:paraId="0CFE11F6" w14:textId="77777777" w:rsidTr="00FE3998">
        <w:tc>
          <w:tcPr>
            <w:tcW w:w="988" w:type="dxa"/>
          </w:tcPr>
          <w:p w14:paraId="5B7F568E" w14:textId="7AA73C0C" w:rsidR="00FE3998" w:rsidRDefault="00FE3998" w:rsidP="00FE3998">
            <w:r>
              <w:rPr>
                <w:rFonts w:hint="eastAsia"/>
              </w:rPr>
              <w:t>Y9</w:t>
            </w:r>
          </w:p>
        </w:tc>
        <w:tc>
          <w:tcPr>
            <w:tcW w:w="7308" w:type="dxa"/>
          </w:tcPr>
          <w:p w14:paraId="3F286D83" w14:textId="3C1C4E5D" w:rsidR="00FE3998" w:rsidRDefault="00FE3998" w:rsidP="00FE3998">
            <w:r w:rsidRPr="00933F85">
              <w:rPr>
                <w:rFonts w:hint="eastAsia"/>
              </w:rPr>
              <w:t>I have feelings that I can't quite identify.</w:t>
            </w:r>
          </w:p>
        </w:tc>
      </w:tr>
      <w:tr w:rsidR="00FE3998" w14:paraId="28ED3B0F" w14:textId="77777777" w:rsidTr="00FE3998">
        <w:tc>
          <w:tcPr>
            <w:tcW w:w="988" w:type="dxa"/>
          </w:tcPr>
          <w:p w14:paraId="0A03B5E7" w14:textId="294AEABC" w:rsidR="00FE3998" w:rsidRDefault="00FE3998" w:rsidP="00FE3998">
            <w:pPr>
              <w:rPr>
                <w:rFonts w:hint="eastAsia"/>
              </w:rPr>
            </w:pPr>
            <w:r>
              <w:rPr>
                <w:rFonts w:hint="eastAsia"/>
              </w:rPr>
              <w:t>Y10</w:t>
            </w:r>
          </w:p>
        </w:tc>
        <w:tc>
          <w:tcPr>
            <w:tcW w:w="7308" w:type="dxa"/>
          </w:tcPr>
          <w:p w14:paraId="4B6626D9" w14:textId="21F8F070" w:rsidR="00FE3998" w:rsidRDefault="00FE3998" w:rsidP="00FE3998">
            <w:r w:rsidRPr="00933F85">
              <w:rPr>
                <w:rFonts w:hint="eastAsia"/>
              </w:rPr>
              <w:t>Being in touch with emotions is essential.</w:t>
            </w:r>
          </w:p>
        </w:tc>
      </w:tr>
      <w:tr w:rsidR="00FE3998" w14:paraId="48B5A1E4" w14:textId="77777777" w:rsidTr="00FE3998">
        <w:tc>
          <w:tcPr>
            <w:tcW w:w="988" w:type="dxa"/>
          </w:tcPr>
          <w:p w14:paraId="2FFF7B54" w14:textId="5EB64C4D" w:rsidR="00FE3998" w:rsidRDefault="00FE3998" w:rsidP="00FE3998">
            <w:pPr>
              <w:rPr>
                <w:rFonts w:hint="eastAsia"/>
              </w:rPr>
            </w:pPr>
            <w:r>
              <w:rPr>
                <w:rFonts w:hint="eastAsia"/>
              </w:rPr>
              <w:t>Y11</w:t>
            </w:r>
          </w:p>
        </w:tc>
        <w:tc>
          <w:tcPr>
            <w:tcW w:w="7308" w:type="dxa"/>
          </w:tcPr>
          <w:p w14:paraId="772B06ED" w14:textId="6BD3CCEB" w:rsidR="00FE3998" w:rsidRDefault="00FE3998" w:rsidP="00FE3998">
            <w:r w:rsidRPr="00933F85">
              <w:rPr>
                <w:rFonts w:hint="eastAsia"/>
              </w:rPr>
              <w:t>I find it hard to describe how I feel about people.</w:t>
            </w:r>
          </w:p>
        </w:tc>
      </w:tr>
      <w:tr w:rsidR="00FE3998" w14:paraId="743442D8" w14:textId="77777777" w:rsidTr="00FE3998">
        <w:tc>
          <w:tcPr>
            <w:tcW w:w="988" w:type="dxa"/>
          </w:tcPr>
          <w:p w14:paraId="7B1081F7" w14:textId="3C057D0F" w:rsidR="00FE3998" w:rsidRDefault="00FE3998" w:rsidP="00FE3998">
            <w:pPr>
              <w:rPr>
                <w:rFonts w:hint="eastAsia"/>
              </w:rPr>
            </w:pPr>
            <w:r>
              <w:rPr>
                <w:rFonts w:hint="eastAsia"/>
              </w:rPr>
              <w:t>Y12</w:t>
            </w:r>
          </w:p>
        </w:tc>
        <w:tc>
          <w:tcPr>
            <w:tcW w:w="7308" w:type="dxa"/>
          </w:tcPr>
          <w:p w14:paraId="4356CE47" w14:textId="090742E7" w:rsidR="00FE3998" w:rsidRDefault="00FE3998" w:rsidP="00FE3998">
            <w:r w:rsidRPr="00933F85">
              <w:rPr>
                <w:rFonts w:hint="eastAsia"/>
              </w:rPr>
              <w:t>People tell me to describe my feelings more.</w:t>
            </w:r>
          </w:p>
        </w:tc>
      </w:tr>
      <w:tr w:rsidR="00FE3998" w14:paraId="204F0017" w14:textId="77777777" w:rsidTr="00FE3998">
        <w:tc>
          <w:tcPr>
            <w:tcW w:w="988" w:type="dxa"/>
          </w:tcPr>
          <w:p w14:paraId="13F55C7F" w14:textId="1C8EF1D1" w:rsidR="00FE3998" w:rsidRDefault="00FE3998" w:rsidP="00FE3998">
            <w:pPr>
              <w:rPr>
                <w:rFonts w:hint="eastAsia"/>
              </w:rPr>
            </w:pPr>
            <w:r>
              <w:rPr>
                <w:rFonts w:hint="eastAsia"/>
              </w:rPr>
              <w:t>Y13</w:t>
            </w:r>
          </w:p>
        </w:tc>
        <w:tc>
          <w:tcPr>
            <w:tcW w:w="7308" w:type="dxa"/>
          </w:tcPr>
          <w:p w14:paraId="46EA29B6" w14:textId="020A008F" w:rsidR="00FE3998" w:rsidRDefault="00FE3998" w:rsidP="00FE3998">
            <w:r w:rsidRPr="00933F85">
              <w:rPr>
                <w:rFonts w:hint="eastAsia"/>
              </w:rPr>
              <w:t>I don't know what's going on inside me.</w:t>
            </w:r>
          </w:p>
        </w:tc>
      </w:tr>
      <w:tr w:rsidR="00FE3998" w14:paraId="6F265F34" w14:textId="77777777" w:rsidTr="00FE3998">
        <w:tc>
          <w:tcPr>
            <w:tcW w:w="988" w:type="dxa"/>
          </w:tcPr>
          <w:p w14:paraId="11C32516" w14:textId="49D19F1E" w:rsidR="00FE3998" w:rsidRDefault="00FE3998" w:rsidP="00FE3998">
            <w:pPr>
              <w:rPr>
                <w:rFonts w:hint="eastAsia"/>
              </w:rPr>
            </w:pPr>
            <w:r>
              <w:rPr>
                <w:rFonts w:hint="eastAsia"/>
              </w:rPr>
              <w:t>Y14</w:t>
            </w:r>
          </w:p>
        </w:tc>
        <w:tc>
          <w:tcPr>
            <w:tcW w:w="7308" w:type="dxa"/>
          </w:tcPr>
          <w:p w14:paraId="06726F59" w14:textId="7445DC22" w:rsidR="00FE3998" w:rsidRDefault="00FE3998" w:rsidP="00FE3998">
            <w:r w:rsidRPr="00933F85">
              <w:rPr>
                <w:rFonts w:hint="eastAsia"/>
              </w:rPr>
              <w:t>I often don't know why I am angry.</w:t>
            </w:r>
          </w:p>
        </w:tc>
      </w:tr>
      <w:tr w:rsidR="00FE3998" w14:paraId="169B89E0" w14:textId="77777777" w:rsidTr="00FE3998">
        <w:tc>
          <w:tcPr>
            <w:tcW w:w="988" w:type="dxa"/>
          </w:tcPr>
          <w:p w14:paraId="2E1F3EBC" w14:textId="5F2B148D" w:rsidR="00FE3998" w:rsidRDefault="00FE3998" w:rsidP="00FE3998">
            <w:pPr>
              <w:rPr>
                <w:rFonts w:hint="eastAsia"/>
              </w:rPr>
            </w:pPr>
            <w:r>
              <w:rPr>
                <w:rFonts w:hint="eastAsia"/>
              </w:rPr>
              <w:t>Y15</w:t>
            </w:r>
          </w:p>
        </w:tc>
        <w:tc>
          <w:tcPr>
            <w:tcW w:w="7308" w:type="dxa"/>
          </w:tcPr>
          <w:p w14:paraId="7FB67B0C" w14:textId="3D2F6B61" w:rsidR="00FE3998" w:rsidRDefault="00FE3998" w:rsidP="00FE3998">
            <w:r w:rsidRPr="00933F85">
              <w:rPr>
                <w:rFonts w:hint="eastAsia"/>
              </w:rPr>
              <w:t>I prefer talking to people about their daily activities rather than their feelings.</w:t>
            </w:r>
          </w:p>
        </w:tc>
      </w:tr>
      <w:tr w:rsidR="00FE3998" w14:paraId="29EBCFED" w14:textId="77777777" w:rsidTr="00FE3998">
        <w:tc>
          <w:tcPr>
            <w:tcW w:w="988" w:type="dxa"/>
          </w:tcPr>
          <w:p w14:paraId="68051C6E" w14:textId="76ACFE8C" w:rsidR="00FE3998" w:rsidRDefault="00FE3998" w:rsidP="00FE3998">
            <w:pPr>
              <w:rPr>
                <w:rFonts w:hint="eastAsia"/>
              </w:rPr>
            </w:pPr>
            <w:r>
              <w:rPr>
                <w:rFonts w:hint="eastAsia"/>
              </w:rPr>
              <w:t>Y16</w:t>
            </w:r>
          </w:p>
        </w:tc>
        <w:tc>
          <w:tcPr>
            <w:tcW w:w="7308" w:type="dxa"/>
          </w:tcPr>
          <w:p w14:paraId="2720A1CC" w14:textId="620BF7D0" w:rsidR="00FE3998" w:rsidRDefault="00FE3998" w:rsidP="00FE3998">
            <w:r w:rsidRPr="00933F85">
              <w:rPr>
                <w:rFonts w:hint="eastAsia"/>
              </w:rPr>
              <w:t>I prefer to watch "light" entertainment shows rather than psychological dramas.</w:t>
            </w:r>
          </w:p>
        </w:tc>
      </w:tr>
      <w:tr w:rsidR="00FE3998" w14:paraId="0C7EFCA0" w14:textId="77777777" w:rsidTr="00FE3998">
        <w:tc>
          <w:tcPr>
            <w:tcW w:w="988" w:type="dxa"/>
          </w:tcPr>
          <w:p w14:paraId="56946F25" w14:textId="67C6A2C8" w:rsidR="00FE3998" w:rsidRDefault="00FE3998" w:rsidP="00FE3998">
            <w:pPr>
              <w:rPr>
                <w:rFonts w:hint="eastAsia"/>
              </w:rPr>
            </w:pPr>
            <w:r>
              <w:rPr>
                <w:rFonts w:hint="eastAsia"/>
              </w:rPr>
              <w:t>Y17</w:t>
            </w:r>
          </w:p>
        </w:tc>
        <w:tc>
          <w:tcPr>
            <w:tcW w:w="7308" w:type="dxa"/>
          </w:tcPr>
          <w:p w14:paraId="1778B330" w14:textId="1BB637F2" w:rsidR="00FE3998" w:rsidRDefault="00FE3998" w:rsidP="00FE3998">
            <w:r w:rsidRPr="00933F85">
              <w:rPr>
                <w:rFonts w:hint="eastAsia"/>
              </w:rPr>
              <w:t>It is difficult for me to reveal my innermost feelings, even to close friends.</w:t>
            </w:r>
          </w:p>
        </w:tc>
      </w:tr>
      <w:tr w:rsidR="00FE3998" w14:paraId="064E8464" w14:textId="77777777" w:rsidTr="00FE3998">
        <w:tc>
          <w:tcPr>
            <w:tcW w:w="988" w:type="dxa"/>
          </w:tcPr>
          <w:p w14:paraId="7EAE44D6" w14:textId="5914F47F" w:rsidR="00FE3998" w:rsidRDefault="00FE3998" w:rsidP="00FE3998">
            <w:pPr>
              <w:rPr>
                <w:rFonts w:hint="eastAsia"/>
              </w:rPr>
            </w:pPr>
            <w:r>
              <w:rPr>
                <w:rFonts w:hint="eastAsia"/>
              </w:rPr>
              <w:t>Y18</w:t>
            </w:r>
          </w:p>
        </w:tc>
        <w:tc>
          <w:tcPr>
            <w:tcW w:w="7308" w:type="dxa"/>
          </w:tcPr>
          <w:p w14:paraId="7E93C737" w14:textId="59A0EBDE" w:rsidR="00FE3998" w:rsidRDefault="00FE3998" w:rsidP="00FE3998">
            <w:r w:rsidRPr="00933F85">
              <w:rPr>
                <w:rFonts w:hint="eastAsia"/>
              </w:rPr>
              <w:t>I can feel close to someone, even in moments of silence.</w:t>
            </w:r>
          </w:p>
        </w:tc>
      </w:tr>
      <w:tr w:rsidR="00FE3998" w14:paraId="31D1FE6F" w14:textId="77777777" w:rsidTr="00FE3998">
        <w:tc>
          <w:tcPr>
            <w:tcW w:w="988" w:type="dxa"/>
          </w:tcPr>
          <w:p w14:paraId="0D39AA1A" w14:textId="2B06087B" w:rsidR="00FE3998" w:rsidRDefault="00FE3998" w:rsidP="00FE3998">
            <w:pPr>
              <w:rPr>
                <w:rFonts w:hint="eastAsia"/>
              </w:rPr>
            </w:pPr>
            <w:r>
              <w:rPr>
                <w:rFonts w:hint="eastAsia"/>
              </w:rPr>
              <w:t>Y19</w:t>
            </w:r>
          </w:p>
        </w:tc>
        <w:tc>
          <w:tcPr>
            <w:tcW w:w="7308" w:type="dxa"/>
          </w:tcPr>
          <w:p w14:paraId="783F5CA4" w14:textId="581931C5" w:rsidR="00FE3998" w:rsidRDefault="00FE3998" w:rsidP="00FE3998">
            <w:r w:rsidRPr="00933F85">
              <w:rPr>
                <w:rFonts w:hint="eastAsia"/>
              </w:rPr>
              <w:t>I find examination of my feelings useful in solving personal problems.</w:t>
            </w:r>
          </w:p>
        </w:tc>
      </w:tr>
      <w:tr w:rsidR="00FE3998" w14:paraId="43DC40BF" w14:textId="77777777" w:rsidTr="00FE3998">
        <w:tc>
          <w:tcPr>
            <w:tcW w:w="988" w:type="dxa"/>
          </w:tcPr>
          <w:p w14:paraId="601AAFBB" w14:textId="49A7E655" w:rsidR="00FE3998" w:rsidRDefault="00FE3998" w:rsidP="00FE3998">
            <w:pPr>
              <w:rPr>
                <w:rFonts w:hint="eastAsia"/>
              </w:rPr>
            </w:pPr>
            <w:r>
              <w:rPr>
                <w:rFonts w:hint="eastAsia"/>
              </w:rPr>
              <w:t>Y20</w:t>
            </w:r>
          </w:p>
        </w:tc>
        <w:tc>
          <w:tcPr>
            <w:tcW w:w="7308" w:type="dxa"/>
          </w:tcPr>
          <w:p w14:paraId="7AD476BE" w14:textId="4B857BA9" w:rsidR="00FE3998" w:rsidRDefault="00FE3998" w:rsidP="00FE3998">
            <w:r w:rsidRPr="00933F85">
              <w:rPr>
                <w:rFonts w:hint="eastAsia"/>
              </w:rPr>
              <w:t>Looking for hidden meanings in movies or plays distracts from my enjoyment.</w:t>
            </w:r>
          </w:p>
        </w:tc>
      </w:tr>
    </w:tbl>
    <w:p w14:paraId="79BF1499" w14:textId="651684DE" w:rsidR="00F962EA" w:rsidRPr="00FE3998" w:rsidRDefault="00FE3998" w:rsidP="00FE3998">
      <w:pPr>
        <w:jc w:val="center"/>
        <w:rPr>
          <w:rFonts w:hint="eastAsia"/>
          <w:sz w:val="24"/>
        </w:rPr>
      </w:pPr>
      <w:r w:rsidRPr="00FE3998">
        <w:rPr>
          <w:rFonts w:hint="eastAsia"/>
          <w:sz w:val="24"/>
        </w:rPr>
        <w:t>Table s1</w:t>
      </w:r>
      <w:r>
        <w:rPr>
          <w:rFonts w:hint="eastAsia"/>
          <w:sz w:val="24"/>
        </w:rPr>
        <w:t xml:space="preserve"> </w:t>
      </w:r>
      <w:r w:rsidRPr="00FE3998">
        <w:rPr>
          <w:rFonts w:hint="eastAsia"/>
          <w:sz w:val="24"/>
        </w:rPr>
        <w:t>The full name of the TAS-20 scale</w:t>
      </w:r>
    </w:p>
    <w:sectPr w:rsidR="00F962EA" w:rsidRPr="00FE39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8ACBE0" w14:textId="77777777" w:rsidR="000C3DEA" w:rsidRDefault="000C3DEA" w:rsidP="00FE399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922AEE0" w14:textId="77777777" w:rsidR="000C3DEA" w:rsidRDefault="000C3DEA" w:rsidP="00FE399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270B15" w14:textId="77777777" w:rsidR="000C3DEA" w:rsidRDefault="000C3DEA" w:rsidP="00FE399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F37FDC0" w14:textId="77777777" w:rsidR="000C3DEA" w:rsidRDefault="000C3DEA" w:rsidP="00FE399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2EA"/>
    <w:rsid w:val="0001430B"/>
    <w:rsid w:val="000C3DEA"/>
    <w:rsid w:val="00797B3D"/>
    <w:rsid w:val="00F962EA"/>
    <w:rsid w:val="00FE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F75920"/>
  <w15:chartTrackingRefBased/>
  <w15:docId w15:val="{BE8D2C69-0982-4E9A-921D-1320B3B00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962E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62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62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62E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62E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62E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62E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62E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62E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962E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962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962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962E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962E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962E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962E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962E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962E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962E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962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62E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962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62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962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62E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962E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962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962E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962E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E399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E399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E39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E3998"/>
    <w:rPr>
      <w:sz w:val="18"/>
      <w:szCs w:val="18"/>
    </w:rPr>
  </w:style>
  <w:style w:type="table" w:styleId="af2">
    <w:name w:val="Table Grid"/>
    <w:basedOn w:val="a1"/>
    <w:uiPriority w:val="39"/>
    <w:rsid w:val="00FE3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e Seven</dc:creator>
  <cp:keywords/>
  <dc:description/>
  <cp:lastModifiedBy>age Seven</cp:lastModifiedBy>
  <cp:revision>3</cp:revision>
  <dcterms:created xsi:type="dcterms:W3CDTF">2026-04-14T12:27:00Z</dcterms:created>
  <dcterms:modified xsi:type="dcterms:W3CDTF">2026-04-14T12:31:00Z</dcterms:modified>
</cp:coreProperties>
</file>